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vertAnchor="page" w:horzAnchor="margin" w:tblpY="1845"/>
        <w:tblW w:w="8073" w:type="dxa"/>
        <w:tblLook w:val="04A0" w:firstRow="1" w:lastRow="0" w:firstColumn="1" w:lastColumn="0" w:noHBand="0" w:noVBand="1"/>
      </w:tblPr>
      <w:tblGrid>
        <w:gridCol w:w="1809"/>
        <w:gridCol w:w="6264"/>
      </w:tblGrid>
      <w:tr w:rsidR="001C6955" w:rsidRPr="007A1204" w14:paraId="469F3A68" w14:textId="77777777" w:rsidTr="001C6955">
        <w:trPr>
          <w:trHeight w:val="335"/>
        </w:trPr>
        <w:tc>
          <w:tcPr>
            <w:tcW w:w="1809" w:type="dxa"/>
            <w:noWrap/>
            <w:hideMark/>
          </w:tcPr>
          <w:p w14:paraId="43DC0BDE" w14:textId="77777777" w:rsidR="001C6955" w:rsidRPr="007A1204" w:rsidRDefault="001C6955" w:rsidP="001C6955">
            <w:pPr>
              <w:rPr>
                <w:rFonts w:ascii="Arial" w:eastAsia="Times New Roman" w:hAnsi="Arial" w:cs="Arial"/>
                <w:color w:val="000000"/>
                <w:sz w:val="22"/>
                <w:lang w:val="en-US" w:eastAsia="es-ES_tradnl"/>
              </w:rPr>
            </w:pPr>
            <w:r w:rsidRPr="007A1204">
              <w:rPr>
                <w:rFonts w:ascii="Arial" w:eastAsia="Times New Roman" w:hAnsi="Arial" w:cs="Arial"/>
                <w:color w:val="000000"/>
                <w:sz w:val="22"/>
                <w:lang w:val="en-US" w:eastAsia="es-ES_tradnl"/>
              </w:rPr>
              <w:t>Name</w:t>
            </w:r>
          </w:p>
        </w:tc>
        <w:tc>
          <w:tcPr>
            <w:tcW w:w="6264" w:type="dxa"/>
            <w:noWrap/>
            <w:hideMark/>
          </w:tcPr>
          <w:p w14:paraId="6BC02D85" w14:textId="77777777" w:rsidR="001C6955" w:rsidRPr="007A1204" w:rsidRDefault="001C6955" w:rsidP="001C6955">
            <w:pPr>
              <w:rPr>
                <w:rFonts w:ascii="Arial" w:eastAsia="Times New Roman" w:hAnsi="Arial" w:cs="Arial"/>
                <w:sz w:val="22"/>
                <w:lang w:val="en-US" w:eastAsia="es-ES_tradnl"/>
              </w:rPr>
            </w:pPr>
            <w:r w:rsidRPr="007A1204">
              <w:rPr>
                <w:rFonts w:ascii="Arial" w:eastAsia="Times New Roman" w:hAnsi="Arial" w:cs="Arial"/>
                <w:sz w:val="22"/>
                <w:lang w:val="en-US" w:eastAsia="es-ES_tradnl"/>
              </w:rPr>
              <w:t>Sequence (5’-3’)</w:t>
            </w:r>
          </w:p>
        </w:tc>
      </w:tr>
      <w:tr w:rsidR="001C6955" w:rsidRPr="007A1204" w14:paraId="149DB5B7" w14:textId="77777777" w:rsidTr="001C6955">
        <w:tc>
          <w:tcPr>
            <w:tcW w:w="1809" w:type="dxa"/>
          </w:tcPr>
          <w:p w14:paraId="6590819E" w14:textId="77777777" w:rsidR="001C6955" w:rsidRPr="007A1204" w:rsidRDefault="001C6955" w:rsidP="001C6955">
            <w:pPr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  <w:t>all0085-8</w:t>
            </w:r>
          </w:p>
        </w:tc>
        <w:tc>
          <w:tcPr>
            <w:tcW w:w="6264" w:type="dxa"/>
          </w:tcPr>
          <w:p w14:paraId="73C9826E" w14:textId="77777777" w:rsidR="001C6955" w:rsidRPr="007A1204" w:rsidRDefault="001C6955" w:rsidP="001C6955">
            <w:pPr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GGTGGAGGTGGAGGTATGCCTTTGTCGCGTTGG</w:t>
            </w:r>
          </w:p>
        </w:tc>
      </w:tr>
      <w:tr w:rsidR="001C6955" w:rsidRPr="007A1204" w14:paraId="6AAD2318" w14:textId="77777777" w:rsidTr="001C6955">
        <w:tc>
          <w:tcPr>
            <w:tcW w:w="1809" w:type="dxa"/>
          </w:tcPr>
          <w:p w14:paraId="0150FBC9" w14:textId="77777777" w:rsidR="001C6955" w:rsidRPr="007A1204" w:rsidRDefault="001C6955" w:rsidP="001C6955">
            <w:pPr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  <w:t>all0085-9</w:t>
            </w:r>
          </w:p>
        </w:tc>
        <w:tc>
          <w:tcPr>
            <w:tcW w:w="6264" w:type="dxa"/>
          </w:tcPr>
          <w:p w14:paraId="1AD7FA61" w14:textId="77777777" w:rsidR="001C6955" w:rsidRPr="00F8241E" w:rsidRDefault="001C6955" w:rsidP="001C6955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perscript"/>
                <w:lang w:eastAsia="es-ES"/>
              </w:rPr>
            </w:pPr>
            <w:proofErr w:type="spellStart"/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GAGCT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u w:val="single"/>
                <w:lang w:eastAsia="es-ES"/>
              </w:rPr>
              <w:t>GGATCC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CTAACTTTCCAACATCTTC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vertAlign w:val="superscript"/>
                <w:lang w:eastAsia="es-ES"/>
              </w:rPr>
              <w:t>a</w:t>
            </w:r>
            <w:proofErr w:type="spellEnd"/>
          </w:p>
        </w:tc>
      </w:tr>
      <w:tr w:rsidR="001C6955" w:rsidRPr="007A1204" w14:paraId="742EC29B" w14:textId="77777777" w:rsidTr="001C6955">
        <w:tc>
          <w:tcPr>
            <w:tcW w:w="1809" w:type="dxa"/>
          </w:tcPr>
          <w:p w14:paraId="0F283C7B" w14:textId="77777777" w:rsidR="001C6955" w:rsidRPr="007A1204" w:rsidRDefault="001C6955" w:rsidP="001C6955">
            <w:pPr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  <w:t>all0085-12</w:t>
            </w:r>
          </w:p>
        </w:tc>
        <w:tc>
          <w:tcPr>
            <w:tcW w:w="6264" w:type="dxa"/>
          </w:tcPr>
          <w:p w14:paraId="15A4F3EF" w14:textId="77777777" w:rsidR="001C6955" w:rsidRPr="007A1204" w:rsidRDefault="001C6955" w:rsidP="001C6955">
            <w:pPr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TCCG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u w:val="single"/>
                <w:lang w:eastAsia="es-ES"/>
              </w:rPr>
              <w:t>CTGCAG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ACCTTTGTCGCGTTGGCATC</w:t>
            </w:r>
          </w:p>
        </w:tc>
      </w:tr>
      <w:tr w:rsidR="001C6955" w:rsidRPr="007A1204" w14:paraId="57D3C453" w14:textId="77777777" w:rsidTr="001C6955">
        <w:tc>
          <w:tcPr>
            <w:tcW w:w="1809" w:type="dxa"/>
          </w:tcPr>
          <w:p w14:paraId="40ECA9A6" w14:textId="77777777" w:rsidR="001C6955" w:rsidRPr="007A1204" w:rsidRDefault="001C6955" w:rsidP="001C6955">
            <w:pPr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  <w:t>all0085-13</w:t>
            </w:r>
          </w:p>
        </w:tc>
        <w:tc>
          <w:tcPr>
            <w:tcW w:w="6264" w:type="dxa"/>
          </w:tcPr>
          <w:p w14:paraId="52350A2A" w14:textId="77777777" w:rsidR="001C6955" w:rsidRPr="007A1204" w:rsidRDefault="001C6955" w:rsidP="001C6955">
            <w:pPr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GCTT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u w:val="single"/>
                <w:lang w:eastAsia="es-ES"/>
              </w:rPr>
              <w:t>GAATTC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ATACTTTCCAACATCTTCATTC</w:t>
            </w:r>
          </w:p>
        </w:tc>
      </w:tr>
      <w:tr w:rsidR="001C6955" w:rsidRPr="007A1204" w14:paraId="4C6F0F96" w14:textId="77777777" w:rsidTr="001C6955">
        <w:tc>
          <w:tcPr>
            <w:tcW w:w="1809" w:type="dxa"/>
          </w:tcPr>
          <w:p w14:paraId="721F8089" w14:textId="77777777" w:rsidR="001C6955" w:rsidRPr="007A1204" w:rsidRDefault="001C6955" w:rsidP="001C6955">
            <w:pPr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  <w:t>all0086-13</w:t>
            </w:r>
          </w:p>
        </w:tc>
        <w:tc>
          <w:tcPr>
            <w:tcW w:w="6264" w:type="dxa"/>
          </w:tcPr>
          <w:p w14:paraId="3D93068C" w14:textId="77777777" w:rsidR="001C6955" w:rsidRPr="007A1204" w:rsidRDefault="001C6955" w:rsidP="001C6955">
            <w:pPr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GGTGGAGGTGGAGGTATGGTTACTGTACGTCGTTG</w:t>
            </w:r>
          </w:p>
        </w:tc>
      </w:tr>
      <w:tr w:rsidR="001C6955" w:rsidRPr="007A1204" w14:paraId="634303F8" w14:textId="77777777" w:rsidTr="001C6955">
        <w:tc>
          <w:tcPr>
            <w:tcW w:w="1809" w:type="dxa"/>
          </w:tcPr>
          <w:p w14:paraId="5BB5C874" w14:textId="77777777" w:rsidR="001C6955" w:rsidRPr="007A1204" w:rsidRDefault="001C6955" w:rsidP="001C6955">
            <w:pPr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  <w:t>all0086-14</w:t>
            </w:r>
          </w:p>
        </w:tc>
        <w:tc>
          <w:tcPr>
            <w:tcW w:w="6264" w:type="dxa"/>
          </w:tcPr>
          <w:p w14:paraId="67D7F79C" w14:textId="77777777" w:rsidR="001C6955" w:rsidRPr="007A1204" w:rsidRDefault="001C6955" w:rsidP="001C6955">
            <w:pPr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TTCC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u w:val="single"/>
                <w:lang w:eastAsia="es-ES"/>
              </w:rPr>
              <w:t>GGATCC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TCTAGTTGGACTTTTGTTGC</w:t>
            </w:r>
          </w:p>
        </w:tc>
      </w:tr>
      <w:tr w:rsidR="001C6955" w:rsidRPr="007A1204" w14:paraId="11CBD64C" w14:textId="77777777" w:rsidTr="001C6955">
        <w:tc>
          <w:tcPr>
            <w:tcW w:w="1809" w:type="dxa"/>
          </w:tcPr>
          <w:p w14:paraId="1CFC3B4E" w14:textId="77777777" w:rsidR="001C6955" w:rsidRPr="007A1204" w:rsidRDefault="001C6955" w:rsidP="001C6955">
            <w:pPr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  <w:t>all0086-17</w:t>
            </w:r>
          </w:p>
        </w:tc>
        <w:tc>
          <w:tcPr>
            <w:tcW w:w="6264" w:type="dxa"/>
          </w:tcPr>
          <w:p w14:paraId="137BDCA1" w14:textId="77777777" w:rsidR="001C6955" w:rsidRPr="007A1204" w:rsidRDefault="001C6955" w:rsidP="001C6955">
            <w:pPr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ATAGGT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u w:val="single"/>
                <w:lang w:eastAsia="es-ES"/>
              </w:rPr>
              <w:t>CTGCAG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GGTTACTGTACGTCGTTG</w:t>
            </w:r>
          </w:p>
        </w:tc>
      </w:tr>
      <w:tr w:rsidR="001C6955" w:rsidRPr="007A1204" w14:paraId="008B4FDA" w14:textId="77777777" w:rsidTr="001C6955">
        <w:tc>
          <w:tcPr>
            <w:tcW w:w="1809" w:type="dxa"/>
          </w:tcPr>
          <w:p w14:paraId="53E8D1DD" w14:textId="77777777" w:rsidR="001C6955" w:rsidRPr="007A1204" w:rsidRDefault="001C6955" w:rsidP="001C6955">
            <w:pPr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  <w:t>all0086-18</w:t>
            </w:r>
          </w:p>
        </w:tc>
        <w:tc>
          <w:tcPr>
            <w:tcW w:w="6264" w:type="dxa"/>
          </w:tcPr>
          <w:p w14:paraId="25C7E43A" w14:textId="77777777" w:rsidR="001C6955" w:rsidRPr="007A1204" w:rsidRDefault="001C6955" w:rsidP="001C6955">
            <w:pPr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AGATTT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u w:val="single"/>
                <w:lang w:eastAsia="es-ES"/>
              </w:rPr>
              <w:t>GAATTC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AATCTAGTTGGACTTTTG</w:t>
            </w:r>
          </w:p>
        </w:tc>
      </w:tr>
      <w:tr w:rsidR="001C6955" w:rsidRPr="007A1204" w14:paraId="4A2C30EF" w14:textId="77777777" w:rsidTr="001C6955">
        <w:tc>
          <w:tcPr>
            <w:tcW w:w="1809" w:type="dxa"/>
          </w:tcPr>
          <w:p w14:paraId="7B831C4F" w14:textId="77777777" w:rsidR="001C6955" w:rsidRPr="007A1204" w:rsidRDefault="001C6955" w:rsidP="001C6955">
            <w:pPr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  <w:t>all0086-19</w:t>
            </w:r>
          </w:p>
        </w:tc>
        <w:tc>
          <w:tcPr>
            <w:tcW w:w="6264" w:type="dxa"/>
          </w:tcPr>
          <w:p w14:paraId="6FE1F2CA" w14:textId="77777777" w:rsidR="001C6955" w:rsidRPr="007A1204" w:rsidRDefault="001C6955" w:rsidP="001C6955">
            <w:pPr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AATAGG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u w:val="single"/>
                <w:lang w:eastAsia="es-ES"/>
              </w:rPr>
              <w:t>CTGCAG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TGGTTACTGTACGTCGTT</w:t>
            </w:r>
          </w:p>
        </w:tc>
      </w:tr>
      <w:tr w:rsidR="001C6955" w:rsidRPr="007A1204" w14:paraId="387D6712" w14:textId="77777777" w:rsidTr="001C6955">
        <w:tc>
          <w:tcPr>
            <w:tcW w:w="1809" w:type="dxa"/>
          </w:tcPr>
          <w:p w14:paraId="1C5E1CEA" w14:textId="77777777" w:rsidR="001C6955" w:rsidRPr="007A1204" w:rsidRDefault="001C6955" w:rsidP="001C6955">
            <w:pPr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  <w:t>all0087-10</w:t>
            </w:r>
          </w:p>
        </w:tc>
        <w:tc>
          <w:tcPr>
            <w:tcW w:w="6264" w:type="dxa"/>
          </w:tcPr>
          <w:p w14:paraId="6187F98C" w14:textId="77777777" w:rsidR="001C6955" w:rsidRPr="007A1204" w:rsidRDefault="001C6955" w:rsidP="001C6955">
            <w:pPr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ATATAC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u w:val="single"/>
                <w:lang w:eastAsia="es-ES"/>
              </w:rPr>
              <w:t>CTGCAG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GGCTTTTTAGGAACTTTCGC</w:t>
            </w:r>
          </w:p>
        </w:tc>
      </w:tr>
      <w:tr w:rsidR="001C6955" w:rsidRPr="007A1204" w14:paraId="01975396" w14:textId="77777777" w:rsidTr="001C6955">
        <w:tc>
          <w:tcPr>
            <w:tcW w:w="1809" w:type="dxa"/>
          </w:tcPr>
          <w:p w14:paraId="3DE7F701" w14:textId="77777777" w:rsidR="001C6955" w:rsidRPr="007A1204" w:rsidRDefault="001C6955" w:rsidP="001C6955">
            <w:pPr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  <w:t>all0087-11</w:t>
            </w:r>
          </w:p>
        </w:tc>
        <w:tc>
          <w:tcPr>
            <w:tcW w:w="6264" w:type="dxa"/>
          </w:tcPr>
          <w:p w14:paraId="06FBB690" w14:textId="77777777" w:rsidR="001C6955" w:rsidRPr="007A1204" w:rsidRDefault="001C6955" w:rsidP="001C6955">
            <w:pPr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CTGCGA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u w:val="single"/>
                <w:lang w:eastAsia="es-ES"/>
              </w:rPr>
              <w:t>GAATTC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CTACATATTTCGAGATCGTC</w:t>
            </w:r>
          </w:p>
        </w:tc>
      </w:tr>
      <w:tr w:rsidR="001C6955" w:rsidRPr="007A1204" w14:paraId="61B5F2C6" w14:textId="77777777" w:rsidTr="001C6955">
        <w:tc>
          <w:tcPr>
            <w:tcW w:w="1809" w:type="dxa"/>
          </w:tcPr>
          <w:p w14:paraId="256E477C" w14:textId="77777777" w:rsidR="001C6955" w:rsidRPr="007A1204" w:rsidRDefault="001C6955" w:rsidP="001C6955">
            <w:pPr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  <w:t>all0087-12</w:t>
            </w:r>
          </w:p>
        </w:tc>
        <w:tc>
          <w:tcPr>
            <w:tcW w:w="6264" w:type="dxa"/>
          </w:tcPr>
          <w:p w14:paraId="12B9170C" w14:textId="77777777" w:rsidR="001C6955" w:rsidRPr="007A1204" w:rsidRDefault="001C6955" w:rsidP="001C6955">
            <w:pPr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ACTCAG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u w:val="single"/>
                <w:lang w:eastAsia="es-ES"/>
              </w:rPr>
              <w:t>CTGCAG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GGGGCTTTTTAGGAACTTTCG</w:t>
            </w:r>
          </w:p>
        </w:tc>
      </w:tr>
      <w:tr w:rsidR="001C6955" w:rsidRPr="007A1204" w14:paraId="15D05AA2" w14:textId="77777777" w:rsidTr="001C6955">
        <w:tc>
          <w:tcPr>
            <w:tcW w:w="1809" w:type="dxa"/>
          </w:tcPr>
          <w:p w14:paraId="1C2F7C19" w14:textId="77777777" w:rsidR="001C6955" w:rsidRPr="007A1204" w:rsidRDefault="001C6955" w:rsidP="001C6955">
            <w:pPr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  <w:t>all0087-13</w:t>
            </w:r>
          </w:p>
        </w:tc>
        <w:tc>
          <w:tcPr>
            <w:tcW w:w="6264" w:type="dxa"/>
          </w:tcPr>
          <w:p w14:paraId="64B884ED" w14:textId="77777777" w:rsidR="001C6955" w:rsidRPr="007A1204" w:rsidRDefault="001C6955" w:rsidP="001C6955">
            <w:pPr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CGCCGT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u w:val="single"/>
                <w:lang w:eastAsia="es-ES"/>
              </w:rPr>
              <w:t>GAATTC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ATATTTCGAGATCGTCC</w:t>
            </w:r>
          </w:p>
        </w:tc>
      </w:tr>
      <w:tr w:rsidR="001C6955" w:rsidRPr="007A1204" w14:paraId="4AA6ACE2" w14:textId="77777777" w:rsidTr="001C6955">
        <w:tc>
          <w:tcPr>
            <w:tcW w:w="1809" w:type="dxa"/>
          </w:tcPr>
          <w:p w14:paraId="7531A6DB" w14:textId="77777777" w:rsidR="001C6955" w:rsidRPr="007A1204" w:rsidRDefault="001C6955" w:rsidP="001C6955">
            <w:pPr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  <w:t>all0087-20</w:t>
            </w:r>
          </w:p>
        </w:tc>
        <w:tc>
          <w:tcPr>
            <w:tcW w:w="6264" w:type="dxa"/>
          </w:tcPr>
          <w:p w14:paraId="0CDB0DA2" w14:textId="77777777" w:rsidR="001C6955" w:rsidRPr="007A1204" w:rsidRDefault="001C6955" w:rsidP="001C6955">
            <w:pPr>
              <w:rPr>
                <w:rFonts w:ascii="Arial" w:eastAsia="Times New Roman" w:hAnsi="Arial" w:cs="Arial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sz w:val="22"/>
                <w:lang w:eastAsia="es-ES"/>
              </w:rPr>
              <w:t>TCTG</w:t>
            </w:r>
            <w:r w:rsidRPr="007A1204">
              <w:rPr>
                <w:rFonts w:ascii="Arial" w:eastAsia="Times New Roman" w:hAnsi="Arial" w:cs="Arial"/>
                <w:sz w:val="22"/>
                <w:u w:val="single"/>
                <w:lang w:eastAsia="es-ES"/>
              </w:rPr>
              <w:t>ATGCAT</w:t>
            </w:r>
            <w:r w:rsidRPr="007A1204">
              <w:rPr>
                <w:rFonts w:ascii="Arial" w:eastAsia="Times New Roman" w:hAnsi="Arial" w:cs="Arial"/>
                <w:sz w:val="22"/>
                <w:lang w:eastAsia="es-ES"/>
              </w:rPr>
              <w:t>CCTTTAGTACATAAG</w:t>
            </w:r>
          </w:p>
        </w:tc>
      </w:tr>
      <w:tr w:rsidR="001C6955" w:rsidRPr="007A1204" w14:paraId="2A216AE1" w14:textId="77777777" w:rsidTr="001C6955">
        <w:tc>
          <w:tcPr>
            <w:tcW w:w="1809" w:type="dxa"/>
          </w:tcPr>
          <w:p w14:paraId="77433A4E" w14:textId="77777777" w:rsidR="001C6955" w:rsidRPr="007A1204" w:rsidRDefault="001C6955" w:rsidP="001C6955">
            <w:pPr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  <w:t>all0087-21</w:t>
            </w:r>
          </w:p>
        </w:tc>
        <w:tc>
          <w:tcPr>
            <w:tcW w:w="6264" w:type="dxa"/>
          </w:tcPr>
          <w:p w14:paraId="6920CB3A" w14:textId="77777777" w:rsidR="001C6955" w:rsidRPr="007A1204" w:rsidRDefault="001C6955" w:rsidP="001C6955">
            <w:pPr>
              <w:rPr>
                <w:rFonts w:ascii="Arial" w:eastAsia="Times New Roman" w:hAnsi="Arial" w:cs="Arial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sz w:val="22"/>
                <w:lang w:eastAsia="es-ES"/>
              </w:rPr>
              <w:t>CTTTGCTCATGCGTCTCTATGCCCCCTATT</w:t>
            </w:r>
          </w:p>
        </w:tc>
      </w:tr>
      <w:tr w:rsidR="001C6955" w:rsidRPr="007A1204" w14:paraId="2CC68E5F" w14:textId="77777777" w:rsidTr="001C6955">
        <w:tc>
          <w:tcPr>
            <w:tcW w:w="1809" w:type="dxa"/>
          </w:tcPr>
          <w:p w14:paraId="5F0E0869" w14:textId="77777777" w:rsidR="001C6955" w:rsidRPr="007A1204" w:rsidRDefault="001C6955" w:rsidP="001C6955">
            <w:pPr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  <w:t>all0087-22</w:t>
            </w:r>
          </w:p>
        </w:tc>
        <w:tc>
          <w:tcPr>
            <w:tcW w:w="6264" w:type="dxa"/>
          </w:tcPr>
          <w:p w14:paraId="386599B5" w14:textId="77777777" w:rsidR="001C6955" w:rsidRPr="007A1204" w:rsidRDefault="001C6955" w:rsidP="001C6955">
            <w:pPr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GGTGGAGGTGGAGGTGTGGGGCTTTTTAGGAAC</w:t>
            </w:r>
          </w:p>
        </w:tc>
      </w:tr>
      <w:tr w:rsidR="001C6955" w:rsidRPr="007A1204" w14:paraId="72D7D3F5" w14:textId="77777777" w:rsidTr="001C6955">
        <w:tc>
          <w:tcPr>
            <w:tcW w:w="1809" w:type="dxa"/>
          </w:tcPr>
          <w:p w14:paraId="58508F47" w14:textId="77777777" w:rsidR="001C6955" w:rsidRPr="007A1204" w:rsidRDefault="001C6955" w:rsidP="001C6955">
            <w:pPr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  <w:t>all0087-23</w:t>
            </w:r>
          </w:p>
        </w:tc>
        <w:tc>
          <w:tcPr>
            <w:tcW w:w="6264" w:type="dxa"/>
          </w:tcPr>
          <w:p w14:paraId="25957C8C" w14:textId="77777777" w:rsidR="001C6955" w:rsidRPr="007A1204" w:rsidRDefault="001C6955" w:rsidP="001C6955">
            <w:pPr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ATTT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u w:val="single"/>
                <w:lang w:eastAsia="es-ES"/>
              </w:rPr>
              <w:t>GGATCC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CTACATATTTCGAGATCGTC</w:t>
            </w:r>
          </w:p>
        </w:tc>
      </w:tr>
      <w:tr w:rsidR="001C6955" w:rsidRPr="007A1204" w14:paraId="22CC34A1" w14:textId="77777777" w:rsidTr="001C6955">
        <w:tc>
          <w:tcPr>
            <w:tcW w:w="1809" w:type="dxa"/>
          </w:tcPr>
          <w:p w14:paraId="5CEB5AAF" w14:textId="77777777" w:rsidR="001C6955" w:rsidRPr="007A1204" w:rsidRDefault="001C6955" w:rsidP="001C6955">
            <w:pPr>
              <w:rPr>
                <w:rFonts w:ascii="Arial" w:hAnsi="Arial" w:cs="Arial"/>
                <w:sz w:val="22"/>
              </w:rPr>
            </w:pPr>
            <w:r w:rsidRPr="007A1204">
              <w:rPr>
                <w:rFonts w:ascii="Arial" w:hAnsi="Arial" w:cs="Arial"/>
                <w:sz w:val="22"/>
              </w:rPr>
              <w:t>all0154-11b</w:t>
            </w:r>
          </w:p>
        </w:tc>
        <w:tc>
          <w:tcPr>
            <w:tcW w:w="6264" w:type="dxa"/>
          </w:tcPr>
          <w:p w14:paraId="4C02CF01" w14:textId="77777777" w:rsidR="001C6955" w:rsidRPr="007A1204" w:rsidRDefault="001C6955" w:rsidP="001C69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2779E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GTAATG</w:t>
            </w:r>
            <w:r w:rsidRPr="002779E7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s-ES"/>
              </w:rPr>
              <w:t>CTGCAG</w:t>
            </w:r>
            <w:r w:rsidRPr="002779E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GAAGCTACGCAGCCTAATTCC</w:t>
            </w:r>
          </w:p>
        </w:tc>
      </w:tr>
      <w:tr w:rsidR="001C6955" w:rsidRPr="007A1204" w14:paraId="6EB0CF77" w14:textId="77777777" w:rsidTr="001C6955">
        <w:tc>
          <w:tcPr>
            <w:tcW w:w="1809" w:type="dxa"/>
          </w:tcPr>
          <w:p w14:paraId="0F0BC11C" w14:textId="77777777" w:rsidR="001C6955" w:rsidRPr="007A1204" w:rsidRDefault="001C6955" w:rsidP="001C6955">
            <w:pPr>
              <w:rPr>
                <w:rFonts w:ascii="Arial" w:hAnsi="Arial" w:cs="Arial"/>
                <w:sz w:val="22"/>
              </w:rPr>
            </w:pPr>
            <w:r w:rsidRPr="007A1204">
              <w:rPr>
                <w:rFonts w:ascii="Arial" w:hAnsi="Arial" w:cs="Arial"/>
                <w:sz w:val="22"/>
              </w:rPr>
              <w:t>all0154-13</w:t>
            </w:r>
          </w:p>
        </w:tc>
        <w:tc>
          <w:tcPr>
            <w:tcW w:w="6264" w:type="dxa"/>
          </w:tcPr>
          <w:p w14:paraId="50FC00A0" w14:textId="77777777" w:rsidR="001C6955" w:rsidRPr="007A1204" w:rsidRDefault="001C6955" w:rsidP="001C69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2779E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ACTGTT</w:t>
            </w:r>
            <w:r w:rsidRPr="002779E7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s-ES"/>
              </w:rPr>
              <w:t>GAATTC</w:t>
            </w:r>
            <w:r w:rsidRPr="002779E7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TTAAACATCCGCCGACGTTG</w:t>
            </w:r>
          </w:p>
        </w:tc>
      </w:tr>
      <w:tr w:rsidR="001C6955" w:rsidRPr="007A1204" w14:paraId="27F24B00" w14:textId="77777777" w:rsidTr="001C6955">
        <w:tc>
          <w:tcPr>
            <w:tcW w:w="1809" w:type="dxa"/>
          </w:tcPr>
          <w:p w14:paraId="1014042A" w14:textId="77777777" w:rsidR="001C6955" w:rsidRPr="007A1204" w:rsidRDefault="001C6955" w:rsidP="001C6955">
            <w:pPr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  <w:t>alr0653-1</w:t>
            </w:r>
          </w:p>
        </w:tc>
        <w:tc>
          <w:tcPr>
            <w:tcW w:w="6264" w:type="dxa"/>
          </w:tcPr>
          <w:p w14:paraId="6AF08384" w14:textId="77777777" w:rsidR="001C6955" w:rsidRPr="007A1204" w:rsidRDefault="001C6955" w:rsidP="001C6955">
            <w:pPr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CAACTC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u w:val="single"/>
                <w:lang w:eastAsia="es-ES"/>
              </w:rPr>
              <w:t>CTGCAG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GGTTATTAAAACGATCGCTTC</w:t>
            </w:r>
          </w:p>
        </w:tc>
      </w:tr>
      <w:tr w:rsidR="001C6955" w:rsidRPr="007A1204" w14:paraId="2B94E49F" w14:textId="77777777" w:rsidTr="001C6955">
        <w:tc>
          <w:tcPr>
            <w:tcW w:w="1809" w:type="dxa"/>
          </w:tcPr>
          <w:p w14:paraId="15341625" w14:textId="77777777" w:rsidR="001C6955" w:rsidRPr="007A1204" w:rsidRDefault="001C6955" w:rsidP="001C6955">
            <w:pPr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  <w:t>alr0653-2</w:t>
            </w:r>
          </w:p>
        </w:tc>
        <w:tc>
          <w:tcPr>
            <w:tcW w:w="6264" w:type="dxa"/>
          </w:tcPr>
          <w:p w14:paraId="0A424670" w14:textId="77777777" w:rsidR="001C6955" w:rsidRPr="007A1204" w:rsidRDefault="001C6955" w:rsidP="001C6955">
            <w:pPr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GATGAC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u w:val="single"/>
                <w:lang w:eastAsia="es-ES"/>
              </w:rPr>
              <w:t>GAATTC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TAGTGGTTGGTGGTCAGT</w:t>
            </w:r>
          </w:p>
        </w:tc>
      </w:tr>
      <w:tr w:rsidR="001C6955" w:rsidRPr="007A1204" w14:paraId="0B956F6B" w14:textId="77777777" w:rsidTr="001C6955">
        <w:tc>
          <w:tcPr>
            <w:tcW w:w="1809" w:type="dxa"/>
          </w:tcPr>
          <w:p w14:paraId="0A136881" w14:textId="77777777" w:rsidR="001C6955" w:rsidRPr="007A1204" w:rsidRDefault="001C6955" w:rsidP="001C6955">
            <w:pPr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  <w:t>alr0653-3</w:t>
            </w:r>
          </w:p>
        </w:tc>
        <w:tc>
          <w:tcPr>
            <w:tcW w:w="6264" w:type="dxa"/>
          </w:tcPr>
          <w:p w14:paraId="259CCDF1" w14:textId="77777777" w:rsidR="001C6955" w:rsidRPr="007A1204" w:rsidRDefault="001C6955" w:rsidP="001C6955">
            <w:pPr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CAAAA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u w:val="single"/>
                <w:lang w:eastAsia="es-ES"/>
              </w:rPr>
              <w:t>CTGCAG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CTTATTAAAACGATCGCTTC</w:t>
            </w:r>
          </w:p>
        </w:tc>
      </w:tr>
      <w:tr w:rsidR="001C6955" w:rsidRPr="007A1204" w14:paraId="77727AEA" w14:textId="77777777" w:rsidTr="001C6955">
        <w:tc>
          <w:tcPr>
            <w:tcW w:w="1809" w:type="dxa"/>
          </w:tcPr>
          <w:p w14:paraId="7EE01FAD" w14:textId="77777777" w:rsidR="001C6955" w:rsidRPr="007A1204" w:rsidRDefault="001C6955" w:rsidP="001C6955">
            <w:pPr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  <w:t>alr0653-4</w:t>
            </w:r>
          </w:p>
        </w:tc>
        <w:tc>
          <w:tcPr>
            <w:tcW w:w="6264" w:type="dxa"/>
          </w:tcPr>
          <w:p w14:paraId="772C3ECF" w14:textId="77777777" w:rsidR="001C6955" w:rsidRPr="007A1204" w:rsidRDefault="001C6955" w:rsidP="001C6955">
            <w:pPr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GAAAGT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u w:val="single"/>
                <w:lang w:eastAsia="es-ES"/>
              </w:rPr>
              <w:t>GAATTC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GTAAAATAATATTTCTGTCGTTGTC</w:t>
            </w:r>
          </w:p>
        </w:tc>
      </w:tr>
      <w:tr w:rsidR="001C6955" w:rsidRPr="007A1204" w14:paraId="7AEBC9D6" w14:textId="77777777" w:rsidTr="001C6955">
        <w:tc>
          <w:tcPr>
            <w:tcW w:w="1809" w:type="dxa"/>
          </w:tcPr>
          <w:p w14:paraId="7DE25C9D" w14:textId="77777777" w:rsidR="001C6955" w:rsidRPr="007A1204" w:rsidRDefault="001C6955" w:rsidP="001C6955">
            <w:pPr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  <w:t>all1616-4</w:t>
            </w:r>
          </w:p>
        </w:tc>
        <w:tc>
          <w:tcPr>
            <w:tcW w:w="6264" w:type="dxa"/>
          </w:tcPr>
          <w:p w14:paraId="7007EBBE" w14:textId="77777777" w:rsidR="001C6955" w:rsidRPr="007A1204" w:rsidRDefault="001C6955" w:rsidP="001C6955">
            <w:pPr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GCTAGG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u w:val="single"/>
                <w:lang w:eastAsia="es-ES"/>
              </w:rPr>
              <w:t>CTGCAG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GCGATGGGTCGATGATTC</w:t>
            </w:r>
          </w:p>
        </w:tc>
      </w:tr>
      <w:tr w:rsidR="001C6955" w:rsidRPr="007A1204" w14:paraId="6290E790" w14:textId="77777777" w:rsidTr="001C6955">
        <w:tc>
          <w:tcPr>
            <w:tcW w:w="1809" w:type="dxa"/>
          </w:tcPr>
          <w:p w14:paraId="42AB13A6" w14:textId="77777777" w:rsidR="001C6955" w:rsidRPr="007A1204" w:rsidRDefault="001C6955" w:rsidP="001C6955">
            <w:pPr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  <w:t>all1616-5</w:t>
            </w:r>
          </w:p>
        </w:tc>
        <w:tc>
          <w:tcPr>
            <w:tcW w:w="6264" w:type="dxa"/>
          </w:tcPr>
          <w:p w14:paraId="381D995A" w14:textId="77777777" w:rsidR="001C6955" w:rsidRPr="007A1204" w:rsidRDefault="001C6955" w:rsidP="001C6955">
            <w:pPr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CTTCTG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u w:val="single"/>
                <w:lang w:eastAsia="es-ES"/>
              </w:rPr>
              <w:t>GAATTC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ATCATTAGGAATTTTCGT</w:t>
            </w:r>
          </w:p>
        </w:tc>
      </w:tr>
      <w:tr w:rsidR="001C6955" w:rsidRPr="007A1204" w14:paraId="5A234287" w14:textId="77777777" w:rsidTr="001C6955">
        <w:tc>
          <w:tcPr>
            <w:tcW w:w="1809" w:type="dxa"/>
          </w:tcPr>
          <w:p w14:paraId="6C105F4B" w14:textId="77777777" w:rsidR="001C6955" w:rsidRPr="007A1204" w:rsidRDefault="001C6955" w:rsidP="001C6955">
            <w:pPr>
              <w:rPr>
                <w:rFonts w:ascii="Arial" w:hAnsi="Arial" w:cs="Arial"/>
                <w:sz w:val="22"/>
              </w:rPr>
            </w:pPr>
            <w:r w:rsidRPr="007A1204">
              <w:rPr>
                <w:rFonts w:ascii="Arial" w:hAnsi="Arial" w:cs="Arial"/>
                <w:sz w:val="22"/>
              </w:rPr>
              <w:t>alr1706-2</w:t>
            </w:r>
          </w:p>
        </w:tc>
        <w:tc>
          <w:tcPr>
            <w:tcW w:w="6264" w:type="dxa"/>
          </w:tcPr>
          <w:p w14:paraId="4B24B43C" w14:textId="77777777" w:rsidR="001C6955" w:rsidRPr="007A1204" w:rsidRDefault="001C6955" w:rsidP="001C6955">
            <w:pPr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ATCCCT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u w:val="single"/>
                <w:lang w:eastAsia="es-ES"/>
              </w:rPr>
              <w:t>GAATTC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TTACGATATAATCTACCATC</w:t>
            </w:r>
          </w:p>
        </w:tc>
      </w:tr>
      <w:tr w:rsidR="001C6955" w:rsidRPr="007A1204" w14:paraId="1A3A9071" w14:textId="77777777" w:rsidTr="001C6955">
        <w:tc>
          <w:tcPr>
            <w:tcW w:w="1809" w:type="dxa"/>
          </w:tcPr>
          <w:p w14:paraId="15BC21FE" w14:textId="77777777" w:rsidR="001C6955" w:rsidRPr="007A1204" w:rsidRDefault="001C6955" w:rsidP="001C6955">
            <w:pPr>
              <w:rPr>
                <w:rFonts w:ascii="Arial" w:hAnsi="Arial" w:cs="Arial"/>
                <w:sz w:val="22"/>
              </w:rPr>
            </w:pPr>
            <w:r w:rsidRPr="007A1204">
              <w:rPr>
                <w:rFonts w:ascii="Arial" w:hAnsi="Arial" w:cs="Arial"/>
                <w:sz w:val="22"/>
              </w:rPr>
              <w:t>alr1706-4</w:t>
            </w:r>
          </w:p>
        </w:tc>
        <w:tc>
          <w:tcPr>
            <w:tcW w:w="6264" w:type="dxa"/>
          </w:tcPr>
          <w:p w14:paraId="6D70C4CB" w14:textId="77777777" w:rsidR="001C6955" w:rsidRPr="007A1204" w:rsidRDefault="001C6955" w:rsidP="001C6955">
            <w:pPr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TACCAG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u w:val="single"/>
                <w:lang w:eastAsia="es-ES"/>
              </w:rPr>
              <w:t>CTGCAG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GGTGCAGTTAAATGG</w:t>
            </w:r>
          </w:p>
        </w:tc>
      </w:tr>
      <w:tr w:rsidR="001C6955" w:rsidRPr="007A1204" w14:paraId="34DC5960" w14:textId="77777777" w:rsidTr="001C6955">
        <w:tc>
          <w:tcPr>
            <w:tcW w:w="1809" w:type="dxa"/>
          </w:tcPr>
          <w:p w14:paraId="53C3F9B8" w14:textId="77777777" w:rsidR="001C6955" w:rsidRPr="007A1204" w:rsidRDefault="001C6955" w:rsidP="001C6955">
            <w:pPr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  <w:t>all4723-3</w:t>
            </w:r>
          </w:p>
        </w:tc>
        <w:tc>
          <w:tcPr>
            <w:tcW w:w="6264" w:type="dxa"/>
          </w:tcPr>
          <w:p w14:paraId="204FEA4D" w14:textId="77777777" w:rsidR="001C6955" w:rsidRPr="007A1204" w:rsidRDefault="001C6955" w:rsidP="001C6955">
            <w:pPr>
              <w:rPr>
                <w:rFonts w:ascii="Arial" w:eastAsia="Times New Roman" w:hAnsi="Arial" w:cs="Arial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sz w:val="22"/>
                <w:lang w:eastAsia="es-ES"/>
              </w:rPr>
              <w:t>TAGT</w:t>
            </w:r>
            <w:r w:rsidRPr="007A1204">
              <w:rPr>
                <w:rFonts w:ascii="Arial" w:eastAsia="Times New Roman" w:hAnsi="Arial" w:cs="Arial"/>
                <w:sz w:val="22"/>
                <w:u w:val="single"/>
                <w:lang w:eastAsia="es-ES"/>
              </w:rPr>
              <w:t>ATGCAT</w:t>
            </w:r>
            <w:r w:rsidRPr="007A1204">
              <w:rPr>
                <w:rFonts w:ascii="Arial" w:eastAsia="Times New Roman" w:hAnsi="Arial" w:cs="Arial"/>
                <w:sz w:val="22"/>
                <w:lang w:eastAsia="es-ES"/>
              </w:rPr>
              <w:t>GAGGAAGCTGGCGGTGG</w:t>
            </w:r>
          </w:p>
        </w:tc>
      </w:tr>
      <w:tr w:rsidR="001C6955" w:rsidRPr="007A1204" w14:paraId="14F9B702" w14:textId="77777777" w:rsidTr="001C6955">
        <w:tc>
          <w:tcPr>
            <w:tcW w:w="1809" w:type="dxa"/>
          </w:tcPr>
          <w:p w14:paraId="045D83B5" w14:textId="77777777" w:rsidR="001C6955" w:rsidRPr="007A1204" w:rsidRDefault="001C6955" w:rsidP="001C6955">
            <w:pPr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  <w:t>all4723-4</w:t>
            </w:r>
          </w:p>
        </w:tc>
        <w:tc>
          <w:tcPr>
            <w:tcW w:w="6264" w:type="dxa"/>
          </w:tcPr>
          <w:p w14:paraId="12926357" w14:textId="77777777" w:rsidR="001C6955" w:rsidRPr="007A1204" w:rsidRDefault="001C6955" w:rsidP="001C6955">
            <w:pPr>
              <w:rPr>
                <w:rFonts w:ascii="Arial" w:eastAsia="Times New Roman" w:hAnsi="Arial" w:cs="Arial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sz w:val="22"/>
                <w:lang w:eastAsia="es-ES"/>
              </w:rPr>
              <w:t>ATAA</w:t>
            </w:r>
            <w:r w:rsidRPr="007A1204">
              <w:rPr>
                <w:rFonts w:ascii="Arial" w:eastAsia="Times New Roman" w:hAnsi="Arial" w:cs="Arial"/>
                <w:sz w:val="22"/>
                <w:u w:val="single"/>
                <w:lang w:eastAsia="es-ES"/>
              </w:rPr>
              <w:t>ATGCAT</w:t>
            </w:r>
            <w:r w:rsidRPr="007A1204">
              <w:rPr>
                <w:rFonts w:ascii="Arial" w:eastAsia="Times New Roman" w:hAnsi="Arial" w:cs="Arial"/>
                <w:sz w:val="22"/>
                <w:lang w:eastAsia="es-ES"/>
              </w:rPr>
              <w:t>TGTAGTTGGGGCTTGC</w:t>
            </w:r>
          </w:p>
        </w:tc>
      </w:tr>
      <w:tr w:rsidR="001C6955" w:rsidRPr="007A1204" w14:paraId="3DAD5FEB" w14:textId="77777777" w:rsidTr="001C6955">
        <w:tc>
          <w:tcPr>
            <w:tcW w:w="1809" w:type="dxa"/>
          </w:tcPr>
          <w:p w14:paraId="4AEE7642" w14:textId="77777777" w:rsidR="001C6955" w:rsidRPr="007A1204" w:rsidRDefault="001C6955" w:rsidP="001C6955">
            <w:pPr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  <w:t>alr5045-7</w:t>
            </w:r>
          </w:p>
        </w:tc>
        <w:tc>
          <w:tcPr>
            <w:tcW w:w="6264" w:type="dxa"/>
          </w:tcPr>
          <w:p w14:paraId="393B9419" w14:textId="77777777" w:rsidR="001C6955" w:rsidRPr="007A1204" w:rsidRDefault="001C6955" w:rsidP="001C6955">
            <w:pPr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TTTAAG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u w:val="single"/>
                <w:lang w:eastAsia="es-ES"/>
              </w:rPr>
              <w:t>CTGCAG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GGCTTTACTGCAACCATC</w:t>
            </w:r>
          </w:p>
        </w:tc>
      </w:tr>
      <w:tr w:rsidR="001C6955" w:rsidRPr="007A1204" w14:paraId="2598F452" w14:textId="77777777" w:rsidTr="001C6955">
        <w:tc>
          <w:tcPr>
            <w:tcW w:w="1809" w:type="dxa"/>
          </w:tcPr>
          <w:p w14:paraId="3F45963C" w14:textId="77777777" w:rsidR="001C6955" w:rsidRPr="007A1204" w:rsidRDefault="001C6955" w:rsidP="001C6955">
            <w:pPr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  <w:t>alr5045-8</w:t>
            </w:r>
          </w:p>
        </w:tc>
        <w:tc>
          <w:tcPr>
            <w:tcW w:w="6264" w:type="dxa"/>
          </w:tcPr>
          <w:p w14:paraId="6BA149CB" w14:textId="77777777" w:rsidR="001C6955" w:rsidRPr="007A1204" w:rsidRDefault="001C6955" w:rsidP="001C6955">
            <w:pPr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TATTTA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u w:val="single"/>
                <w:lang w:eastAsia="es-ES"/>
              </w:rPr>
              <w:t>GAATTC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ATATTATCTGCTTTTTGC</w:t>
            </w:r>
          </w:p>
        </w:tc>
      </w:tr>
      <w:tr w:rsidR="001C6955" w:rsidRPr="007A1204" w14:paraId="1F1AE19F" w14:textId="77777777" w:rsidTr="001C6955">
        <w:tc>
          <w:tcPr>
            <w:tcW w:w="1809" w:type="dxa"/>
          </w:tcPr>
          <w:p w14:paraId="77E1C620" w14:textId="77777777" w:rsidR="001C6955" w:rsidRPr="007A1204" w:rsidRDefault="001C6955" w:rsidP="001C6955">
            <w:pPr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  <w:t>alr5045-9</w:t>
            </w:r>
          </w:p>
        </w:tc>
        <w:tc>
          <w:tcPr>
            <w:tcW w:w="6264" w:type="dxa"/>
          </w:tcPr>
          <w:p w14:paraId="2B7ABFC0" w14:textId="77777777" w:rsidR="001C6955" w:rsidRPr="007A1204" w:rsidRDefault="001C6955" w:rsidP="001C6955">
            <w:pPr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CTTTAA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u w:val="single"/>
                <w:lang w:eastAsia="es-ES"/>
              </w:rPr>
              <w:t>CTGCAG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TGGCTTTACTGCAACCAT</w:t>
            </w:r>
          </w:p>
        </w:tc>
      </w:tr>
      <w:tr w:rsidR="001C6955" w:rsidRPr="007A1204" w14:paraId="17056756" w14:textId="77777777" w:rsidTr="001C6955">
        <w:tc>
          <w:tcPr>
            <w:tcW w:w="1809" w:type="dxa"/>
          </w:tcPr>
          <w:p w14:paraId="654E656E" w14:textId="77777777" w:rsidR="001C6955" w:rsidRPr="007A1204" w:rsidRDefault="001C6955" w:rsidP="001C6955">
            <w:pPr>
              <w:rPr>
                <w:rFonts w:ascii="Arial" w:hAnsi="Arial" w:cs="Arial"/>
                <w:sz w:val="22"/>
              </w:rPr>
            </w:pPr>
            <w:r w:rsidRPr="007A1204">
              <w:rPr>
                <w:rFonts w:ascii="Arial" w:hAnsi="Arial" w:cs="Arial"/>
                <w:sz w:val="22"/>
              </w:rPr>
              <w:t>all7666-2</w:t>
            </w:r>
          </w:p>
        </w:tc>
        <w:tc>
          <w:tcPr>
            <w:tcW w:w="6264" w:type="dxa"/>
          </w:tcPr>
          <w:p w14:paraId="0B96108B" w14:textId="77777777" w:rsidR="001C6955" w:rsidRPr="007A1204" w:rsidRDefault="001C6955" w:rsidP="001C69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CF3D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AAAGGC</w:t>
            </w:r>
            <w:r w:rsidRPr="00CF3DA6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s-ES"/>
              </w:rPr>
              <w:t>GAATTC</w:t>
            </w:r>
            <w:r w:rsidRPr="00CF3D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AGTTCAAATATCATCTTCAC</w:t>
            </w:r>
          </w:p>
        </w:tc>
      </w:tr>
      <w:tr w:rsidR="001C6955" w:rsidRPr="007A1204" w14:paraId="4859B508" w14:textId="77777777" w:rsidTr="001C6955">
        <w:tc>
          <w:tcPr>
            <w:tcW w:w="1809" w:type="dxa"/>
          </w:tcPr>
          <w:p w14:paraId="455A029E" w14:textId="77777777" w:rsidR="001C6955" w:rsidRPr="007A1204" w:rsidRDefault="001C6955" w:rsidP="001C6955">
            <w:pPr>
              <w:rPr>
                <w:rFonts w:ascii="Arial" w:hAnsi="Arial" w:cs="Arial"/>
                <w:sz w:val="22"/>
              </w:rPr>
            </w:pPr>
            <w:r w:rsidRPr="007A1204">
              <w:rPr>
                <w:rFonts w:ascii="Arial" w:hAnsi="Arial" w:cs="Arial"/>
                <w:sz w:val="22"/>
              </w:rPr>
              <w:t>all7666-3</w:t>
            </w:r>
          </w:p>
        </w:tc>
        <w:tc>
          <w:tcPr>
            <w:tcW w:w="6264" w:type="dxa"/>
          </w:tcPr>
          <w:p w14:paraId="29233FF7" w14:textId="77777777" w:rsidR="001C6955" w:rsidRPr="007A1204" w:rsidRDefault="001C6955" w:rsidP="001C69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CF3D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GAGAAA</w:t>
            </w:r>
            <w:r w:rsidRPr="00CF3DA6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s-ES"/>
              </w:rPr>
              <w:t>CTGCAG</w:t>
            </w:r>
            <w:r w:rsidRPr="00CF3D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ATTAGAAATGTATATTAATAACAAC</w:t>
            </w:r>
          </w:p>
        </w:tc>
      </w:tr>
      <w:tr w:rsidR="001C6955" w:rsidRPr="007A1204" w14:paraId="72CDCF39" w14:textId="77777777" w:rsidTr="001C6955">
        <w:tc>
          <w:tcPr>
            <w:tcW w:w="1809" w:type="dxa"/>
          </w:tcPr>
          <w:p w14:paraId="3482C6A1" w14:textId="77777777" w:rsidR="001C6955" w:rsidRPr="007A1204" w:rsidRDefault="001C6955" w:rsidP="001C6955">
            <w:pPr>
              <w:rPr>
                <w:rFonts w:ascii="Arial" w:hAnsi="Arial" w:cs="Arial"/>
                <w:sz w:val="22"/>
              </w:rPr>
            </w:pPr>
            <w:r w:rsidRPr="007A1204">
              <w:rPr>
                <w:rFonts w:ascii="Arial" w:hAnsi="Arial" w:cs="Arial"/>
                <w:sz w:val="22"/>
              </w:rPr>
              <w:t>all7666-4</w:t>
            </w:r>
          </w:p>
        </w:tc>
        <w:tc>
          <w:tcPr>
            <w:tcW w:w="6264" w:type="dxa"/>
          </w:tcPr>
          <w:p w14:paraId="180AD659" w14:textId="77777777" w:rsidR="001C6955" w:rsidRPr="007A1204" w:rsidRDefault="001C6955" w:rsidP="001C6955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CF3D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GCATGG</w:t>
            </w:r>
            <w:r w:rsidRPr="00CF3DA6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s-ES"/>
              </w:rPr>
              <w:t>GAATTC</w:t>
            </w:r>
            <w:r w:rsidRPr="00CF3DA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  <w:t>CGAATATCATCTTCACC</w:t>
            </w:r>
          </w:p>
        </w:tc>
      </w:tr>
      <w:tr w:rsidR="001C6955" w:rsidRPr="007A1204" w14:paraId="026EBE97" w14:textId="77777777" w:rsidTr="001C6955">
        <w:tc>
          <w:tcPr>
            <w:tcW w:w="1809" w:type="dxa"/>
          </w:tcPr>
          <w:p w14:paraId="5C93B511" w14:textId="77777777" w:rsidR="001C6955" w:rsidRPr="007A1204" w:rsidRDefault="001C6955" w:rsidP="001C6955">
            <w:pPr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  <w:t>SF-GFP-F</w:t>
            </w:r>
          </w:p>
        </w:tc>
        <w:tc>
          <w:tcPr>
            <w:tcW w:w="6264" w:type="dxa"/>
          </w:tcPr>
          <w:p w14:paraId="299634A7" w14:textId="77777777" w:rsidR="001C6955" w:rsidRPr="007A1204" w:rsidRDefault="001C6955" w:rsidP="001C6955">
            <w:pPr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ACGT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u w:val="single"/>
                <w:lang w:eastAsia="es-ES"/>
              </w:rPr>
              <w:t>AGATCT</w:t>
            </w: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ATGAGCAAAGGAGAAGAACTTTTC</w:t>
            </w:r>
          </w:p>
        </w:tc>
      </w:tr>
      <w:tr w:rsidR="001C6955" w:rsidRPr="007A1204" w14:paraId="7675F932" w14:textId="77777777" w:rsidTr="001C6955">
        <w:tc>
          <w:tcPr>
            <w:tcW w:w="1809" w:type="dxa"/>
          </w:tcPr>
          <w:p w14:paraId="6D926B1D" w14:textId="77777777" w:rsidR="001C6955" w:rsidRPr="007A1204" w:rsidRDefault="001C6955" w:rsidP="001C6955">
            <w:pPr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  <w:t>SF-GFP-R</w:t>
            </w:r>
          </w:p>
        </w:tc>
        <w:tc>
          <w:tcPr>
            <w:tcW w:w="6264" w:type="dxa"/>
          </w:tcPr>
          <w:p w14:paraId="25242396" w14:textId="77777777" w:rsidR="001C6955" w:rsidRPr="007A1204" w:rsidRDefault="001C6955" w:rsidP="001C6955">
            <w:pPr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  <w:t>ACCTCCACCTCCACCTTTGTAGAGCTCATCCATGCC</w:t>
            </w:r>
          </w:p>
        </w:tc>
      </w:tr>
      <w:tr w:rsidR="001C6955" w:rsidRPr="007A1204" w14:paraId="14410B32" w14:textId="77777777" w:rsidTr="001C6955">
        <w:tc>
          <w:tcPr>
            <w:tcW w:w="1809" w:type="dxa"/>
          </w:tcPr>
          <w:p w14:paraId="26E5ECD9" w14:textId="77777777" w:rsidR="001C6955" w:rsidRPr="007A1204" w:rsidRDefault="001C6955" w:rsidP="001C6955">
            <w:pPr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</w:pPr>
            <w:r w:rsidRPr="00477B19"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  <w:t>SF-GFP-F2</w:t>
            </w:r>
          </w:p>
        </w:tc>
        <w:tc>
          <w:tcPr>
            <w:tcW w:w="6264" w:type="dxa"/>
          </w:tcPr>
          <w:p w14:paraId="5DBC1A12" w14:textId="77777777" w:rsidR="001C6955" w:rsidRPr="007A1204" w:rsidRDefault="001C6955" w:rsidP="001C6955">
            <w:pPr>
              <w:rPr>
                <w:rFonts w:ascii="Arial" w:eastAsia="Times New Roman" w:hAnsi="Arial" w:cs="Arial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sz w:val="22"/>
                <w:lang w:eastAsia="es-ES"/>
              </w:rPr>
              <w:t>ATAGAGACGCATGAGCAAAGGAGAAGAACT</w:t>
            </w:r>
          </w:p>
        </w:tc>
      </w:tr>
      <w:tr w:rsidR="001C6955" w:rsidRPr="007A1204" w14:paraId="6C1A8E2A" w14:textId="77777777" w:rsidTr="001C6955">
        <w:tc>
          <w:tcPr>
            <w:tcW w:w="1809" w:type="dxa"/>
          </w:tcPr>
          <w:p w14:paraId="1E572ACC" w14:textId="77777777" w:rsidR="001C6955" w:rsidRPr="007A1204" w:rsidRDefault="001C6955" w:rsidP="001C6955">
            <w:pPr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</w:pPr>
            <w:r w:rsidRPr="00477B19">
              <w:rPr>
                <w:rFonts w:ascii="Arial" w:eastAsia="Times New Roman" w:hAnsi="Arial" w:cs="Arial"/>
                <w:bCs/>
                <w:color w:val="000000"/>
                <w:sz w:val="22"/>
                <w:lang w:eastAsia="es-ES"/>
              </w:rPr>
              <w:t>SF-GFP-R2</w:t>
            </w:r>
          </w:p>
        </w:tc>
        <w:tc>
          <w:tcPr>
            <w:tcW w:w="6264" w:type="dxa"/>
          </w:tcPr>
          <w:p w14:paraId="11119F57" w14:textId="77777777" w:rsidR="001C6955" w:rsidRPr="007A1204" w:rsidRDefault="001C6955" w:rsidP="001C6955">
            <w:pPr>
              <w:rPr>
                <w:rFonts w:ascii="Arial" w:eastAsia="Times New Roman" w:hAnsi="Arial" w:cs="Arial"/>
                <w:sz w:val="22"/>
                <w:lang w:eastAsia="es-ES"/>
              </w:rPr>
            </w:pPr>
            <w:r w:rsidRPr="007A1204">
              <w:rPr>
                <w:rFonts w:ascii="Arial" w:eastAsia="Times New Roman" w:hAnsi="Arial" w:cs="Arial"/>
                <w:sz w:val="22"/>
                <w:lang w:eastAsia="es-ES"/>
              </w:rPr>
              <w:t>ACGT</w:t>
            </w:r>
            <w:r w:rsidRPr="007A1204">
              <w:rPr>
                <w:rFonts w:ascii="Arial" w:eastAsia="Times New Roman" w:hAnsi="Arial" w:cs="Arial"/>
                <w:sz w:val="22"/>
                <w:u w:val="single"/>
                <w:lang w:eastAsia="es-ES"/>
              </w:rPr>
              <w:t>ATGCAT</w:t>
            </w:r>
            <w:r w:rsidRPr="007A1204">
              <w:rPr>
                <w:rFonts w:ascii="Arial" w:eastAsia="Times New Roman" w:hAnsi="Arial" w:cs="Arial"/>
                <w:sz w:val="22"/>
                <w:lang w:eastAsia="es-ES"/>
              </w:rPr>
              <w:t>TTATTTGTAGAGCTCATCCATG</w:t>
            </w:r>
          </w:p>
        </w:tc>
      </w:tr>
    </w:tbl>
    <w:p w14:paraId="40C63ABF" w14:textId="5CE79998" w:rsidR="001C6955" w:rsidRPr="00587811" w:rsidRDefault="001C6955">
      <w:pPr>
        <w:rPr>
          <w:rFonts w:ascii="Arial" w:eastAsia="Times New Roman" w:hAnsi="Arial" w:cs="Arial"/>
          <w:bCs/>
          <w:color w:val="000000"/>
          <w:sz w:val="22"/>
          <w:lang w:val="en-US" w:eastAsia="es-ES_tradnl"/>
        </w:rPr>
      </w:pPr>
      <w:r w:rsidRPr="00587811">
        <w:rPr>
          <w:rFonts w:ascii="Arial" w:eastAsia="Times New Roman" w:hAnsi="Arial" w:cs="Arial"/>
          <w:bCs/>
          <w:color w:val="000000"/>
          <w:sz w:val="22"/>
          <w:lang w:val="en-US" w:eastAsia="es-ES_tradnl"/>
        </w:rPr>
        <w:t>T</w:t>
      </w:r>
      <w:r w:rsidRPr="00587811">
        <w:rPr>
          <w:rFonts w:ascii="Arial" w:eastAsia="Times New Roman" w:hAnsi="Arial" w:cs="Arial"/>
          <w:bCs/>
          <w:color w:val="000000"/>
          <w:sz w:val="22"/>
          <w:lang w:val="en-US" w:eastAsia="es-ES_tradnl"/>
        </w:rPr>
        <w:t xml:space="preserve">ABLE </w:t>
      </w:r>
      <w:r w:rsidR="00587811" w:rsidRPr="00587811">
        <w:rPr>
          <w:rFonts w:ascii="Arial" w:eastAsia="Times New Roman" w:hAnsi="Arial" w:cs="Arial"/>
          <w:bCs/>
          <w:color w:val="000000"/>
          <w:sz w:val="22"/>
          <w:lang w:val="en-US" w:eastAsia="es-ES_tradnl"/>
        </w:rPr>
        <w:t>S2.</w:t>
      </w:r>
      <w:r w:rsidRPr="00587811">
        <w:rPr>
          <w:rFonts w:ascii="Arial" w:eastAsia="Times New Roman" w:hAnsi="Arial" w:cs="Arial"/>
          <w:bCs/>
          <w:color w:val="000000"/>
          <w:sz w:val="22"/>
          <w:lang w:val="en-US" w:eastAsia="es-ES_tradnl"/>
        </w:rPr>
        <w:t xml:space="preserve"> Oligodeoxynucleotide primes used in this wor</w:t>
      </w:r>
      <w:r w:rsidRPr="00587811">
        <w:rPr>
          <w:rFonts w:ascii="Arial" w:eastAsia="Times New Roman" w:hAnsi="Arial" w:cs="Arial"/>
          <w:bCs/>
          <w:color w:val="000000"/>
          <w:sz w:val="22"/>
          <w:lang w:val="en-US" w:eastAsia="es-ES_tradnl"/>
        </w:rPr>
        <w:t>k</w:t>
      </w:r>
    </w:p>
    <w:p w14:paraId="3B9361F5" w14:textId="2021C9E0" w:rsidR="001C6955" w:rsidRPr="001C6955" w:rsidRDefault="001C6955" w:rsidP="001C6955">
      <w:pPr>
        <w:rPr>
          <w:lang w:val="en-US"/>
        </w:rPr>
      </w:pPr>
    </w:p>
    <w:p w14:paraId="4B4A4FFF" w14:textId="7CEBB742" w:rsidR="001C6955" w:rsidRPr="001C6955" w:rsidRDefault="001C6955" w:rsidP="001C6955">
      <w:pPr>
        <w:rPr>
          <w:lang w:val="en-US"/>
        </w:rPr>
      </w:pPr>
    </w:p>
    <w:p w14:paraId="79E26612" w14:textId="7D72AD8E" w:rsidR="001C6955" w:rsidRPr="001C6955" w:rsidRDefault="001C6955" w:rsidP="001C6955">
      <w:pPr>
        <w:rPr>
          <w:lang w:val="en-US"/>
        </w:rPr>
      </w:pPr>
    </w:p>
    <w:p w14:paraId="33792BE1" w14:textId="4A9523FD" w:rsidR="001C6955" w:rsidRPr="001C6955" w:rsidRDefault="001C6955" w:rsidP="001C6955">
      <w:pPr>
        <w:rPr>
          <w:lang w:val="en-US"/>
        </w:rPr>
      </w:pPr>
    </w:p>
    <w:p w14:paraId="5692852A" w14:textId="4E0B7772" w:rsidR="001C6955" w:rsidRPr="001C6955" w:rsidRDefault="001C6955" w:rsidP="001C6955">
      <w:pPr>
        <w:rPr>
          <w:lang w:val="en-US"/>
        </w:rPr>
      </w:pPr>
    </w:p>
    <w:p w14:paraId="28F22C6E" w14:textId="6D9F2D88" w:rsidR="001C6955" w:rsidRPr="001C6955" w:rsidRDefault="001C6955" w:rsidP="001C6955">
      <w:pPr>
        <w:rPr>
          <w:lang w:val="en-US"/>
        </w:rPr>
      </w:pPr>
    </w:p>
    <w:p w14:paraId="0EA2B5BE" w14:textId="1322ECE7" w:rsidR="001C6955" w:rsidRPr="001C6955" w:rsidRDefault="001C6955" w:rsidP="001C6955">
      <w:pPr>
        <w:rPr>
          <w:lang w:val="en-US"/>
        </w:rPr>
      </w:pPr>
    </w:p>
    <w:p w14:paraId="3DE71A35" w14:textId="65E5373F" w:rsidR="001C6955" w:rsidRPr="001C6955" w:rsidRDefault="001C6955" w:rsidP="001C6955">
      <w:pPr>
        <w:rPr>
          <w:lang w:val="en-US"/>
        </w:rPr>
      </w:pPr>
    </w:p>
    <w:p w14:paraId="25855D7B" w14:textId="085FF940" w:rsidR="001C6955" w:rsidRPr="001C6955" w:rsidRDefault="001C6955" w:rsidP="001C6955">
      <w:pPr>
        <w:rPr>
          <w:lang w:val="en-US"/>
        </w:rPr>
      </w:pPr>
    </w:p>
    <w:p w14:paraId="64E9BD40" w14:textId="760E3882" w:rsidR="001C6955" w:rsidRPr="001C6955" w:rsidRDefault="001C6955" w:rsidP="001C6955">
      <w:pPr>
        <w:rPr>
          <w:lang w:val="en-US"/>
        </w:rPr>
      </w:pPr>
    </w:p>
    <w:p w14:paraId="1A9AC186" w14:textId="3DFEF38B" w:rsidR="001C6955" w:rsidRPr="001C6955" w:rsidRDefault="001C6955" w:rsidP="001C6955">
      <w:pPr>
        <w:rPr>
          <w:lang w:val="en-US"/>
        </w:rPr>
      </w:pPr>
    </w:p>
    <w:p w14:paraId="78D1E85F" w14:textId="27CC6C4A" w:rsidR="001C6955" w:rsidRPr="001C6955" w:rsidRDefault="001C6955" w:rsidP="001C6955">
      <w:pPr>
        <w:rPr>
          <w:lang w:val="en-US"/>
        </w:rPr>
      </w:pPr>
    </w:p>
    <w:p w14:paraId="68631C63" w14:textId="3D44E313" w:rsidR="001C6955" w:rsidRPr="001C6955" w:rsidRDefault="001C6955" w:rsidP="001C6955">
      <w:pPr>
        <w:rPr>
          <w:lang w:val="en-US"/>
        </w:rPr>
      </w:pPr>
    </w:p>
    <w:p w14:paraId="16C812F7" w14:textId="148C5703" w:rsidR="001C6955" w:rsidRPr="001C6955" w:rsidRDefault="001C6955" w:rsidP="001C6955">
      <w:pPr>
        <w:rPr>
          <w:lang w:val="en-US"/>
        </w:rPr>
      </w:pPr>
    </w:p>
    <w:p w14:paraId="66F2DA4A" w14:textId="0DAD3EAC" w:rsidR="001C6955" w:rsidRPr="001C6955" w:rsidRDefault="001C6955" w:rsidP="001C6955">
      <w:pPr>
        <w:rPr>
          <w:lang w:val="en-US"/>
        </w:rPr>
      </w:pPr>
    </w:p>
    <w:p w14:paraId="4A4A14A4" w14:textId="1706AE59" w:rsidR="001C6955" w:rsidRPr="001C6955" w:rsidRDefault="001C6955" w:rsidP="001C6955">
      <w:pPr>
        <w:rPr>
          <w:lang w:val="en-US"/>
        </w:rPr>
      </w:pPr>
    </w:p>
    <w:p w14:paraId="765B4CD8" w14:textId="279FE35F" w:rsidR="001C6955" w:rsidRPr="001C6955" w:rsidRDefault="001C6955" w:rsidP="001C6955">
      <w:pPr>
        <w:rPr>
          <w:lang w:val="en-US"/>
        </w:rPr>
      </w:pPr>
    </w:p>
    <w:p w14:paraId="3BE27261" w14:textId="794AB5EC" w:rsidR="001C6955" w:rsidRPr="001C6955" w:rsidRDefault="001C6955" w:rsidP="001C6955">
      <w:pPr>
        <w:rPr>
          <w:lang w:val="en-US"/>
        </w:rPr>
      </w:pPr>
    </w:p>
    <w:p w14:paraId="423211E6" w14:textId="15E58571" w:rsidR="001C6955" w:rsidRPr="001C6955" w:rsidRDefault="001C6955" w:rsidP="001C6955">
      <w:pPr>
        <w:rPr>
          <w:lang w:val="en-US"/>
        </w:rPr>
      </w:pPr>
    </w:p>
    <w:p w14:paraId="213CEE35" w14:textId="398B3CE6" w:rsidR="001C6955" w:rsidRPr="001C6955" w:rsidRDefault="001C6955" w:rsidP="001C6955">
      <w:pPr>
        <w:rPr>
          <w:lang w:val="en-US"/>
        </w:rPr>
      </w:pPr>
    </w:p>
    <w:p w14:paraId="2DAC0EA2" w14:textId="3CBA36D7" w:rsidR="001C6955" w:rsidRPr="001C6955" w:rsidRDefault="001C6955" w:rsidP="001C6955">
      <w:pPr>
        <w:rPr>
          <w:lang w:val="en-US"/>
        </w:rPr>
      </w:pPr>
    </w:p>
    <w:p w14:paraId="4ED6B5B7" w14:textId="1E05FEA1" w:rsidR="001C6955" w:rsidRPr="001C6955" w:rsidRDefault="001C6955" w:rsidP="001C6955">
      <w:pPr>
        <w:rPr>
          <w:lang w:val="en-US"/>
        </w:rPr>
      </w:pPr>
    </w:p>
    <w:p w14:paraId="67063576" w14:textId="743DDAF0" w:rsidR="001C6955" w:rsidRPr="001C6955" w:rsidRDefault="001C6955" w:rsidP="001C6955">
      <w:pPr>
        <w:rPr>
          <w:lang w:val="en-US"/>
        </w:rPr>
      </w:pPr>
    </w:p>
    <w:p w14:paraId="040518AF" w14:textId="5290AFD7" w:rsidR="001C6955" w:rsidRPr="001C6955" w:rsidRDefault="001C6955" w:rsidP="001C6955">
      <w:pPr>
        <w:rPr>
          <w:lang w:val="en-US"/>
        </w:rPr>
      </w:pPr>
    </w:p>
    <w:p w14:paraId="13B6A2C6" w14:textId="608F4D56" w:rsidR="001C6955" w:rsidRPr="001C6955" w:rsidRDefault="001C6955" w:rsidP="001C6955">
      <w:pPr>
        <w:rPr>
          <w:lang w:val="en-US"/>
        </w:rPr>
      </w:pPr>
    </w:p>
    <w:p w14:paraId="7496BA0D" w14:textId="556C6E72" w:rsidR="001C6955" w:rsidRPr="001C6955" w:rsidRDefault="001C6955" w:rsidP="001C6955">
      <w:pPr>
        <w:rPr>
          <w:lang w:val="en-US"/>
        </w:rPr>
      </w:pPr>
    </w:p>
    <w:p w14:paraId="3BD5F0A5" w14:textId="197DACA1" w:rsidR="001C6955" w:rsidRPr="001C6955" w:rsidRDefault="001C6955" w:rsidP="001C6955">
      <w:pPr>
        <w:rPr>
          <w:lang w:val="en-US"/>
        </w:rPr>
      </w:pPr>
    </w:p>
    <w:p w14:paraId="0554694B" w14:textId="12581CB1" w:rsidR="001C6955" w:rsidRPr="001C6955" w:rsidRDefault="001C6955" w:rsidP="001C6955">
      <w:pPr>
        <w:rPr>
          <w:lang w:val="en-US"/>
        </w:rPr>
      </w:pPr>
    </w:p>
    <w:p w14:paraId="59517FDA" w14:textId="26A2A7F6" w:rsidR="001C6955" w:rsidRPr="001C6955" w:rsidRDefault="001C6955" w:rsidP="001C6955">
      <w:pPr>
        <w:rPr>
          <w:lang w:val="en-US"/>
        </w:rPr>
      </w:pPr>
    </w:p>
    <w:p w14:paraId="49125312" w14:textId="5F09B70C" w:rsidR="001C6955" w:rsidRPr="001C6955" w:rsidRDefault="001C6955" w:rsidP="001C6955">
      <w:pPr>
        <w:rPr>
          <w:lang w:val="en-US"/>
        </w:rPr>
      </w:pPr>
    </w:p>
    <w:p w14:paraId="12C03B94" w14:textId="73BA45AC" w:rsidR="001C6955" w:rsidRPr="001C6955" w:rsidRDefault="001C6955" w:rsidP="001C6955">
      <w:pPr>
        <w:rPr>
          <w:lang w:val="en-US"/>
        </w:rPr>
      </w:pPr>
    </w:p>
    <w:p w14:paraId="4C0FDE6E" w14:textId="17D5010C" w:rsidR="001C6955" w:rsidRPr="001C6955" w:rsidRDefault="001C6955" w:rsidP="001C6955">
      <w:pPr>
        <w:rPr>
          <w:lang w:val="en-US"/>
        </w:rPr>
      </w:pPr>
    </w:p>
    <w:p w14:paraId="6195F017" w14:textId="50288E2D" w:rsidR="001C6955" w:rsidRPr="001C6955" w:rsidRDefault="001C6955" w:rsidP="001C6955">
      <w:pPr>
        <w:rPr>
          <w:lang w:val="en-US"/>
        </w:rPr>
      </w:pPr>
    </w:p>
    <w:p w14:paraId="3EE33CCC" w14:textId="2EA03FE4" w:rsidR="001C6955" w:rsidRPr="001C6955" w:rsidRDefault="001C6955" w:rsidP="001C6955">
      <w:pPr>
        <w:rPr>
          <w:lang w:val="en-US"/>
        </w:rPr>
      </w:pPr>
    </w:p>
    <w:p w14:paraId="54BFE93D" w14:textId="6163BA13" w:rsidR="001C6955" w:rsidRPr="001C6955" w:rsidRDefault="001C6955" w:rsidP="001C6955">
      <w:pPr>
        <w:rPr>
          <w:lang w:val="en-US"/>
        </w:rPr>
      </w:pPr>
    </w:p>
    <w:p w14:paraId="49E660D7" w14:textId="261DEE33" w:rsidR="001C6955" w:rsidRPr="001C6955" w:rsidRDefault="001C6955" w:rsidP="001C6955">
      <w:pPr>
        <w:rPr>
          <w:lang w:val="en-US"/>
        </w:rPr>
      </w:pPr>
    </w:p>
    <w:p w14:paraId="6547E90D" w14:textId="12C47F5A" w:rsidR="001C6955" w:rsidRPr="001C6955" w:rsidRDefault="001C6955" w:rsidP="001C6955">
      <w:pPr>
        <w:rPr>
          <w:lang w:val="en-US"/>
        </w:rPr>
      </w:pPr>
    </w:p>
    <w:p w14:paraId="17565B31" w14:textId="66F522D1" w:rsidR="001C6955" w:rsidRPr="001C6955" w:rsidRDefault="001C6955" w:rsidP="001C6955">
      <w:pPr>
        <w:rPr>
          <w:lang w:val="en-US"/>
        </w:rPr>
      </w:pPr>
    </w:p>
    <w:p w14:paraId="49FEEE1A" w14:textId="54013BBA" w:rsidR="001C6955" w:rsidRDefault="001C6955" w:rsidP="001C6955">
      <w:pPr>
        <w:rPr>
          <w:rFonts w:ascii="Arial" w:eastAsia="Times New Roman" w:hAnsi="Arial" w:cs="Arial"/>
          <w:b/>
          <w:color w:val="000000"/>
          <w:sz w:val="22"/>
          <w:lang w:val="en-US" w:eastAsia="es-ES_tradnl"/>
        </w:rPr>
      </w:pPr>
    </w:p>
    <w:p w14:paraId="693CDAC9" w14:textId="77777777" w:rsidR="001C6955" w:rsidRPr="007A1204" w:rsidRDefault="001C6955" w:rsidP="001C6955">
      <w:pPr>
        <w:rPr>
          <w:sz w:val="22"/>
          <w:lang w:val="en-US"/>
        </w:rPr>
      </w:pPr>
      <w:proofErr w:type="spellStart"/>
      <w:r>
        <w:rPr>
          <w:rFonts w:ascii="Arial" w:eastAsia="Times New Roman" w:hAnsi="Arial" w:cs="Arial"/>
          <w:i/>
          <w:iCs/>
          <w:color w:val="000000"/>
          <w:sz w:val="22"/>
          <w:vertAlign w:val="superscript"/>
          <w:lang w:val="en-US" w:eastAsia="es-ES_tradnl"/>
        </w:rPr>
        <w:t>a</w:t>
      </w:r>
      <w:r w:rsidRPr="007A1204">
        <w:rPr>
          <w:rFonts w:ascii="Arial" w:eastAsia="Times New Roman" w:hAnsi="Arial" w:cs="Arial"/>
          <w:color w:val="000000"/>
          <w:sz w:val="22"/>
          <w:lang w:val="en-US" w:eastAsia="es-ES_tradnl"/>
        </w:rPr>
        <w:t>The</w:t>
      </w:r>
      <w:proofErr w:type="spellEnd"/>
      <w:r w:rsidRPr="007A1204">
        <w:rPr>
          <w:rFonts w:ascii="Arial" w:eastAsia="Times New Roman" w:hAnsi="Arial" w:cs="Arial"/>
          <w:color w:val="000000"/>
          <w:sz w:val="22"/>
          <w:lang w:val="en-US" w:eastAsia="es-ES_tradnl"/>
        </w:rPr>
        <w:t xml:space="preserve"> underlined letters indicated a restriction site.</w:t>
      </w:r>
    </w:p>
    <w:p w14:paraId="4E5D3812" w14:textId="77777777" w:rsidR="001C6955" w:rsidRPr="001C6955" w:rsidRDefault="001C6955" w:rsidP="001C6955">
      <w:pPr>
        <w:rPr>
          <w:lang w:val="en-US"/>
        </w:rPr>
      </w:pPr>
    </w:p>
    <w:sectPr w:rsidR="001C6955" w:rsidRPr="001C6955" w:rsidSect="00DB5C5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6182"/>
    <w:rsid w:val="001C6955"/>
    <w:rsid w:val="002779E7"/>
    <w:rsid w:val="00477B19"/>
    <w:rsid w:val="00587811"/>
    <w:rsid w:val="005E4087"/>
    <w:rsid w:val="007A1204"/>
    <w:rsid w:val="00866182"/>
    <w:rsid w:val="00873244"/>
    <w:rsid w:val="00CC2936"/>
    <w:rsid w:val="00CF3DA6"/>
    <w:rsid w:val="00DB5C5F"/>
    <w:rsid w:val="00F82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562A044"/>
  <w14:defaultImageDpi w14:val="300"/>
  <w15:docId w15:val="{860E8670-7B62-EE4D-A690-1A9580187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182"/>
    <w:rPr>
      <w:rFonts w:eastAsiaTheme="minorHAnsi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661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5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3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5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4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7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8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Velázquez</dc:creator>
  <cp:keywords/>
  <dc:description/>
  <cp:lastModifiedBy>AH</cp:lastModifiedBy>
  <cp:revision>8</cp:revision>
  <dcterms:created xsi:type="dcterms:W3CDTF">2022-03-08T12:09:00Z</dcterms:created>
  <dcterms:modified xsi:type="dcterms:W3CDTF">2022-06-10T11:07:00Z</dcterms:modified>
</cp:coreProperties>
</file>